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D42B4" w14:textId="3A968F45" w:rsidR="00C264D8" w:rsidRDefault="00BC5E25" w:rsidP="00BC5E25">
      <w:r>
        <w:t xml:space="preserve">Supplementary Data 1. </w:t>
      </w:r>
      <w:proofErr w:type="spellStart"/>
      <w:r w:rsidR="00C264D8" w:rsidRPr="00C264D8">
        <w:t>RNAseq</w:t>
      </w:r>
      <w:proofErr w:type="spellEnd"/>
      <w:r w:rsidR="00C264D8" w:rsidRPr="00C264D8">
        <w:t xml:space="preserve"> analysis of YCCEL1 treated with DMSO or </w:t>
      </w:r>
      <w:proofErr w:type="spellStart"/>
      <w:r w:rsidR="00C264D8" w:rsidRPr="00C264D8">
        <w:t>alpelisib</w:t>
      </w:r>
      <w:proofErr w:type="spellEnd"/>
      <w:r w:rsidR="00C264D8" w:rsidRPr="00C264D8">
        <w:t xml:space="preserve"> and expressing </w:t>
      </w:r>
      <w:proofErr w:type="spellStart"/>
      <w:r w:rsidR="00C264D8" w:rsidRPr="00C264D8">
        <w:t>sgcontrol</w:t>
      </w:r>
      <w:proofErr w:type="spellEnd"/>
      <w:r w:rsidR="00C264D8" w:rsidRPr="00C264D8">
        <w:t xml:space="preserve"> or sg</w:t>
      </w:r>
      <w:r w:rsidR="00C264D8">
        <w:t>PIK3CA</w:t>
      </w:r>
    </w:p>
    <w:p w14:paraId="5ABECBD7" w14:textId="495E7F1A" w:rsidR="00BC5E25" w:rsidRDefault="00C264D8" w:rsidP="00BC5E25">
      <w:r w:rsidRPr="00C264D8">
        <w:t xml:space="preserve">Supplementary Data 2. </w:t>
      </w:r>
      <w:r w:rsidR="00BC5E25">
        <w:t xml:space="preserve">YCCEL1 genome-wide CRISPR-Cas9 screen. Cas9+ YCCEL1 transduced with the Brunello sgRNA library were selected with puromycin and cultured in DMSO or </w:t>
      </w:r>
      <w:proofErr w:type="spellStart"/>
      <w:r w:rsidR="00BC5E25">
        <w:t>alpelisib</w:t>
      </w:r>
      <w:proofErr w:type="spellEnd"/>
      <w:r w:rsidR="00BC5E25">
        <w:t>.</w:t>
      </w:r>
    </w:p>
    <w:p w14:paraId="3ECAC2AB" w14:textId="77777777" w:rsidR="00BC5E25" w:rsidRDefault="00BC5E25" w:rsidP="00BC5E25">
      <w:r>
        <w:t xml:space="preserve">Supplementary Data 3. Cell cycle analysis of propidium iodide stained YCCEL1 expressing MAEA vs control sgRNAs treated with DMSO or </w:t>
      </w:r>
      <w:proofErr w:type="spellStart"/>
      <w:r>
        <w:t>alpelisib</w:t>
      </w:r>
      <w:proofErr w:type="spellEnd"/>
      <w:r>
        <w:t>.</w:t>
      </w:r>
    </w:p>
    <w:p w14:paraId="039AF35D" w14:textId="77777777" w:rsidR="00BC5E25" w:rsidRDefault="00BC5E25" w:rsidP="00BC5E25">
      <w:r>
        <w:t xml:space="preserve">Supplementary Data 4. Metabolic pathway impact analysis of YCCEL1 expressing MAEA vs control sgRNAs treated with DMSO or </w:t>
      </w:r>
      <w:proofErr w:type="spellStart"/>
      <w:r>
        <w:t>alpelisib</w:t>
      </w:r>
      <w:proofErr w:type="spellEnd"/>
      <w:r>
        <w:t>.</w:t>
      </w:r>
    </w:p>
    <w:p w14:paraId="6997006A" w14:textId="6A76F712" w:rsidR="00BB7263" w:rsidRDefault="00BC5E25" w:rsidP="00BC5E25">
      <w:r>
        <w:t xml:space="preserve">Supplementary Data 5. 2-NBDG uptake in YCCEL1 expressing Control (Ctrl) or MAEA sgRNAs and treated with DMSO or </w:t>
      </w:r>
      <w:proofErr w:type="spellStart"/>
      <w:r>
        <w:t>alpelisib</w:t>
      </w:r>
      <w:proofErr w:type="spellEnd"/>
      <w:r>
        <w:t xml:space="preserve"> (ALP).</w:t>
      </w:r>
    </w:p>
    <w:p w14:paraId="04060235" w14:textId="77777777" w:rsidR="00BC5E25" w:rsidRDefault="00BC5E25" w:rsidP="00BC5E25">
      <w:r>
        <w:t xml:space="preserve">Supplementary Data 6. </w:t>
      </w:r>
      <w:proofErr w:type="spellStart"/>
      <w:r>
        <w:t>RNAseq</w:t>
      </w:r>
      <w:proofErr w:type="spellEnd"/>
      <w:r>
        <w:t xml:space="preserve"> analysis of YCCEL1 expressing MAEA vs control sgRNAs treated with </w:t>
      </w:r>
      <w:proofErr w:type="spellStart"/>
      <w:r>
        <w:t>alpelisib</w:t>
      </w:r>
      <w:proofErr w:type="spellEnd"/>
      <w:r>
        <w:t xml:space="preserve"> or DMSO.</w:t>
      </w:r>
    </w:p>
    <w:p w14:paraId="758F5C7B" w14:textId="77777777" w:rsidR="00BC5E25" w:rsidRDefault="00BC5E25" w:rsidP="00BC5E25">
      <w:r>
        <w:t xml:space="preserve">Supplementary Data 7. YCCEL1 whole cell proteomic analysis of MAEA depleted vs control cells treated with </w:t>
      </w:r>
      <w:proofErr w:type="spellStart"/>
      <w:r>
        <w:t>alpelisib</w:t>
      </w:r>
      <w:proofErr w:type="spellEnd"/>
      <w:r>
        <w:t xml:space="preserve"> or DMSO. </w:t>
      </w:r>
    </w:p>
    <w:p w14:paraId="17DBC17D" w14:textId="77777777" w:rsidR="00BC5E25" w:rsidRDefault="00BC5E25" w:rsidP="00BC5E25">
      <w:r>
        <w:t>Supplementary Data 8. Oligonucleotide information used in the study.</w:t>
      </w:r>
    </w:p>
    <w:p w14:paraId="4B40FAF5" w14:textId="649A93FA" w:rsidR="00BC5E25" w:rsidRDefault="00BC5E25" w:rsidP="00BC5E25">
      <w:r>
        <w:t xml:space="preserve">Supplementary Movie 1. Live cell image of YCCEL1 overexpressed MAEA-GFP stained with </w:t>
      </w:r>
      <w:proofErr w:type="spellStart"/>
      <w:r>
        <w:t>LysoTracker</w:t>
      </w:r>
      <w:proofErr w:type="spellEnd"/>
      <w:r>
        <w:t xml:space="preserve"> red.</w:t>
      </w:r>
    </w:p>
    <w:sectPr w:rsidR="00BC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C7"/>
    <w:rsid w:val="000A70C4"/>
    <w:rsid w:val="001460D3"/>
    <w:rsid w:val="006F5297"/>
    <w:rsid w:val="00830119"/>
    <w:rsid w:val="00961265"/>
    <w:rsid w:val="00A45E29"/>
    <w:rsid w:val="00A93E8E"/>
    <w:rsid w:val="00BB7263"/>
    <w:rsid w:val="00BC5E25"/>
    <w:rsid w:val="00C264D8"/>
    <w:rsid w:val="00F71DC7"/>
    <w:rsid w:val="00F7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799E7"/>
  <w15:chartTrackingRefBased/>
  <w15:docId w15:val="{6410D6FD-1C10-43A0-81E7-D02DD351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D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</dc:creator>
  <cp:keywords/>
  <dc:description/>
  <cp:lastModifiedBy>Wang, Yin</cp:lastModifiedBy>
  <cp:revision>3</cp:revision>
  <dcterms:created xsi:type="dcterms:W3CDTF">2025-10-08T19:39:00Z</dcterms:created>
  <dcterms:modified xsi:type="dcterms:W3CDTF">2025-10-29T17:49:00Z</dcterms:modified>
</cp:coreProperties>
</file>